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12D" w:rsidRPr="00FB0DDD" w:rsidRDefault="0039653C" w:rsidP="00B8212D">
      <w:pPr>
        <w:jc w:val="left"/>
        <w:rPr>
          <w:rFonts w:ascii="Arial" w:hAnsi="Arial"/>
          <w:sz w:val="20"/>
        </w:rPr>
      </w:pPr>
      <w:r>
        <w:rPr>
          <w:rFonts w:ascii="Arial" w:eastAsia="ＭＳ Ｐゴシック" w:hAnsi="Arial"/>
          <w:color w:val="000000"/>
          <w:sz w:val="20"/>
        </w:rPr>
        <w:t xml:space="preserve">Table </w:t>
      </w:r>
      <w:r w:rsidR="00475A11">
        <w:rPr>
          <w:rFonts w:ascii="Arial" w:eastAsia="ＭＳ Ｐゴシック" w:hAnsi="Arial"/>
          <w:color w:val="000000"/>
          <w:sz w:val="20"/>
        </w:rPr>
        <w:t>S</w:t>
      </w:r>
      <w:r>
        <w:rPr>
          <w:rFonts w:ascii="Arial" w:eastAsia="ＭＳ Ｐゴシック" w:hAnsi="Arial"/>
          <w:color w:val="000000"/>
          <w:sz w:val="20"/>
        </w:rPr>
        <w:t>4</w:t>
      </w:r>
      <w:r w:rsidR="00475A11">
        <w:rPr>
          <w:rFonts w:ascii="Arial" w:eastAsia="ＭＳ Ｐゴシック" w:hAnsi="Arial"/>
          <w:color w:val="000000"/>
          <w:sz w:val="20"/>
        </w:rPr>
        <w:t>. H</w:t>
      </w:r>
      <w:r w:rsidR="00B8212D" w:rsidRPr="00FB0DDD">
        <w:rPr>
          <w:rFonts w:ascii="Arial" w:eastAsia="ＭＳ Ｐゴシック" w:hAnsi="Arial"/>
          <w:color w:val="000000"/>
          <w:sz w:val="20"/>
        </w:rPr>
        <w:t>ypothetical miRNA target genes according to in silico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563"/>
        <w:gridCol w:w="1894"/>
        <w:gridCol w:w="6149"/>
        <w:gridCol w:w="3543"/>
      </w:tblGrid>
      <w:tr w:rsidR="00B8212D" w:rsidRPr="00FB0DDD">
        <w:tc>
          <w:tcPr>
            <w:tcW w:w="1563" w:type="dxa"/>
            <w:vAlign w:val="bottom"/>
          </w:tcPr>
          <w:p w:rsidR="00B8212D" w:rsidRPr="00FB0DDD" w:rsidRDefault="00B8212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NA</w:t>
            </w:r>
          </w:p>
        </w:tc>
        <w:tc>
          <w:tcPr>
            <w:tcW w:w="1894" w:type="dxa"/>
            <w:vAlign w:val="bottom"/>
          </w:tcPr>
          <w:p w:rsidR="00B8212D" w:rsidRPr="00FB0DDD" w:rsidRDefault="00B8212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Accession No.</w:t>
            </w:r>
          </w:p>
        </w:tc>
        <w:tc>
          <w:tcPr>
            <w:tcW w:w="6149" w:type="dxa"/>
            <w:vAlign w:val="bottom"/>
          </w:tcPr>
          <w:p w:rsidR="00B8212D" w:rsidRPr="00FB0DDD" w:rsidRDefault="00B8212D" w:rsidP="00790749">
            <w:pPr>
              <w:jc w:val="center"/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Description</w:t>
            </w:r>
          </w:p>
        </w:tc>
        <w:tc>
          <w:tcPr>
            <w:tcW w:w="3543" w:type="dxa"/>
            <w:vAlign w:val="bottom"/>
          </w:tcPr>
          <w:p w:rsidR="00B8212D" w:rsidRPr="00FB0DDD" w:rsidRDefault="00B8212D" w:rsidP="00790749">
            <w:pPr>
              <w:jc w:val="center"/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Gene symbol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, miR-146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31370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eterogeneous nuclear ribonucleoprotein D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AUF1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HNRPD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46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8014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-cell CLL/lymphoma 11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11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, miR-23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22898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-cell CLL/lymphoma 11B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11B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0633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-cell CLL/lymphoma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 xml:space="preserve">miR-101, </w:t>
            </w: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38621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2-like 1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2L1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706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-cell leukemia/lymphoma 6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6</w:t>
            </w:r>
          </w:p>
        </w:tc>
      </w:tr>
      <w:tr w:rsidR="00FB0DDD" w:rsidRPr="00FB0DDD">
        <w:tc>
          <w:tcPr>
            <w:tcW w:w="1563" w:type="dxa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39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123384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L6 co-repressor</w:t>
            </w:r>
          </w:p>
        </w:tc>
        <w:tc>
          <w:tcPr>
            <w:tcW w:w="3543" w:type="dxa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COR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167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X-linked inhibitor of apoptosis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BIRC4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127428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aspase 3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ASP3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33340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aspase 7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ASP7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025432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REB binding protein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REBBP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CBP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01,</w:t>
            </w:r>
            <w:r w:rsidRPr="00FB0DDD">
              <w:rPr>
                <w:rFonts w:ascii="Arial" w:eastAsia="ＭＳ Ｐゴシック" w:hAnsi="Arial"/>
                <w:sz w:val="20"/>
              </w:rPr>
              <w:t xml:space="preserve"> 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565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CCTC-binding factor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TCF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033883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hemokine (C-X-C motif) ligand 1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CXCL1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 xml:space="preserve">miR-199a*, miR-101, </w:t>
            </w: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75629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NA (cytosine-5-)-methyltransferase 3 alph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NMT3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32482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OT1-like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OT1L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 xml:space="preserve">NM_004417 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ual specificity phosphatase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USP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419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ual specificity phosphatase 5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DUSP5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, 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2199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ukaryotic translation initiation factor 2C, 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IF2C1 (AGO1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9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2154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ukaryotic translation initiation factor 2C, 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IF2C2 (AGO2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53402.1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ukaryotic translation initiation factor 2C, 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IF2C3 (AGO3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53177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ukaryotic translation initiation factor 2C, 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IF2C4 (AGO4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4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419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 (embryonic lethal, abnormal vision, Drosophila)-like 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L1 (HUR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a, miR-200b, 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43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 (embryonic lethal, abnormal vision, Drosophila)-like 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L2(Hel-N1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 xml:space="preserve">NM_021952 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 (embryonic lethal, abnormal vision, Drosophila)-like 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LAVL4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429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1A binding protein p3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P300(P300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52998.1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nhancer of zeste homolog 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EZH2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74662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as (TNF receptor superfamily, member 6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AS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, miR-139, miR-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024.4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ragile X mental retardation 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MRP(FMR1)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252.3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BJ murine osteosarcoma viral oncogene homolo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OS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009988.1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orkhead box O3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OXO3A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32682.4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orkhead box P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OXP1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958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echanistic target of rapamycin (serine/threonine kinase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FRAP1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093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glycogen synthase kinase 3 be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GSK3B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037.3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istone deacetylase 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DAC4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58176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istone deacetylase 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DAC9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530.3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ypoxia inducible factor 1, alpha subuni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IF1A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, miR-14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31370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eterogeneous nuclear ribonucleoprotein 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HNRPD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0641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leukin 1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L11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0575.3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leukin 1, alph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L1A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0565.2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493181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leukin 6 recepto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L6R</w:t>
            </w:r>
          </w:p>
        </w:tc>
      </w:tr>
      <w:tr w:rsidR="00FB0DDD" w:rsidRPr="00FB0DDD"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4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569.3</w:t>
            </w:r>
          </w:p>
        </w:tc>
        <w:tc>
          <w:tcPr>
            <w:tcW w:w="6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leukin-1 receptor-associated kinase 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RAK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199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feron regulatory factor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RF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460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nterferon regulatory factor 4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IRF4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8433.5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lysine (K)-specific demethylase 3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JMJD1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4663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lysine (K)-specific demethylase 4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JMJD2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a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228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jun oncogene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JUN/AP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755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togen-activated protein kinase kinase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AP2K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5093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togen-activated protein kinase kinase kinase 7 interacting protein 2 (MAP3K7IP2)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AP3K7IP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992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ethyl CpG binding protein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ECP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933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yeloid/lymphoid or mixed-lineage leukemi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LL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743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uclear receptor coactivator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COA1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SRC1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, miR-1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540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uclear receptor coactivator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COA2(GRIP1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312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uclear receptor co-repressor 2</w:t>
            </w:r>
          </w:p>
        </w:tc>
        <w:tc>
          <w:tcPr>
            <w:tcW w:w="3543" w:type="dxa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COR2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SMRT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,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505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uclear transcription factor Y, alph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F-Y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46, miR-139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38714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uclear factor of activated T-cells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FAT5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417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v-src sarcoma (Schmidt-Ruppin A-2) viral oncogene homolog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OCA1(SRC1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583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KC, apoptosis, WT1, regulator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AWR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884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K(lysine) acetyltransferase 2B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CAF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0945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otein phosphatase 3 (formerly 2B), regulatory subunit B, alpha isoform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PP3R1(Calcineurin B, type I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, miR23b, 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198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 domain-containing protein 1 bet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DM1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Blimp1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, miR-15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2737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otein kinase C, alph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KC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a, miR-101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 xml:space="preserve">NM_005400 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otein kinase C, epsilon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PRKCE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, miR-20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908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ras-related C3 botulinum toxin substrate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RAC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, miR-30, miR-200a,</w:t>
            </w: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 xml:space="preserve"> miR-146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6908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retinoic acid receptor, bet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 xml:space="preserve">RARB 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664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ras homolog gene family, member 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RHO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30</w:t>
            </w:r>
            <w:r w:rsidRPr="00FB0DDD">
              <w:rPr>
                <w:rFonts w:ascii="Arial" w:eastAsia="ＭＳ Ｐゴシック" w:hAnsi="Arial"/>
                <w:sz w:val="20"/>
              </w:rPr>
              <w:t xml:space="preserve">, miR-200a, </w:t>
            </w: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2238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rtuin (silent mating type information regulation 2 homolog)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RT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900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 family member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902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 family member 3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3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46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359.5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 family member 4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4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5904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 family member 7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7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01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069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a, member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A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99a*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070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a, member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A2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BRM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a* miR-13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128849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a, member 4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A4 (</w:t>
            </w:r>
            <w:r w:rsidRPr="00FB0DDD">
              <w:rPr>
                <w:rFonts w:ascii="Arial" w:eastAsia="ＭＳ Ｐゴシック" w:hAnsi="Arial"/>
                <w:i/>
                <w:iCs/>
                <w:sz w:val="20"/>
              </w:rPr>
              <w:t>BRG1</w:t>
            </w:r>
            <w:r w:rsidRPr="00FB0DDD">
              <w:rPr>
                <w:rFonts w:ascii="Arial" w:eastAsia="ＭＳ Ｐゴシック" w:hAnsi="Arial"/>
                <w:sz w:val="20"/>
              </w:rPr>
              <w:t>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601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a, member 5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A5 (ISWI)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5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075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c, member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C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50</w:t>
            </w: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, miR-1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076.4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d, member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D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30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1098426.1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WI/SNF related, matrix associated, actin dependent regulator of chromatin, subfamily d, member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RCD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b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22739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AD specific E3 ubiquitin protein ligase 2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MURF2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200a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151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gnal transducer and activator of transcription 4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TAT4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00a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152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gnal transducer and activator of transcription 5A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TAT5A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12448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gnal transducer and activator of transcription 5B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TAT5B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99a*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153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ignal transducer and activator of transcription 6, interleukin-4 induced (STAT6)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TAT6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19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604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yntaxin 4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STX4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01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612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ransforming growth factor, beta receptor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GFBR1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miR-23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3243.3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ransforming growth factor, beta receptor III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GFBR3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99a*, miR-23, miR-139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170695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GIF-interacting ubiquitin ligase 1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GIF</w:t>
            </w:r>
          </w:p>
        </w:tc>
      </w:tr>
      <w:tr w:rsidR="00FB0DDD" w:rsidRPr="00FB0DDD">
        <w:tc>
          <w:tcPr>
            <w:tcW w:w="1563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b/>
                <w:bCs/>
                <w:sz w:val="20"/>
              </w:rPr>
            </w:pPr>
            <w:r w:rsidRPr="00FB0DDD">
              <w:rPr>
                <w:rFonts w:ascii="Arial" w:eastAsia="ＭＳ Ｐゴシック" w:hAnsi="Arial"/>
                <w:b/>
                <w:bCs/>
                <w:sz w:val="20"/>
              </w:rPr>
              <w:t>miR-146</w:t>
            </w:r>
          </w:p>
        </w:tc>
        <w:tc>
          <w:tcPr>
            <w:tcW w:w="1894" w:type="dxa"/>
            <w:vAlign w:val="bottom"/>
          </w:tcPr>
          <w:p w:rsidR="00FB0DDD" w:rsidRPr="00FB0DDD" w:rsidRDefault="00FB0DDD">
            <w:pPr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NM_004620.2</w:t>
            </w:r>
          </w:p>
        </w:tc>
        <w:tc>
          <w:tcPr>
            <w:tcW w:w="6149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NF receptor-associated factor 6</w:t>
            </w:r>
          </w:p>
        </w:tc>
        <w:tc>
          <w:tcPr>
            <w:tcW w:w="3543" w:type="dxa"/>
            <w:vAlign w:val="bottom"/>
          </w:tcPr>
          <w:p w:rsidR="00FB0DDD" w:rsidRPr="00FB0DDD" w:rsidRDefault="00FB0DDD" w:rsidP="00790749">
            <w:pPr>
              <w:jc w:val="center"/>
              <w:rPr>
                <w:rFonts w:ascii="Arial" w:eastAsia="ＭＳ Ｐゴシック" w:hAnsi="Arial"/>
                <w:sz w:val="20"/>
              </w:rPr>
            </w:pPr>
            <w:r w:rsidRPr="00FB0DDD">
              <w:rPr>
                <w:rFonts w:ascii="Arial" w:eastAsia="ＭＳ Ｐゴシック" w:hAnsi="Arial"/>
                <w:sz w:val="20"/>
              </w:rPr>
              <w:t>TRAF6</w:t>
            </w:r>
          </w:p>
        </w:tc>
      </w:tr>
    </w:tbl>
    <w:p w:rsidR="00B8212D" w:rsidRPr="00FB0DDD" w:rsidRDefault="00B8212D" w:rsidP="00B8212D">
      <w:pPr>
        <w:rPr>
          <w:rFonts w:ascii="Arial" w:hAnsi="Arial"/>
          <w:sz w:val="20"/>
        </w:rPr>
      </w:pPr>
      <w:r w:rsidRPr="00FB0DDD">
        <w:rPr>
          <w:rFonts w:ascii="Arial" w:eastAsia="ＭＳ Ｐゴシック" w:hAnsi="Arial"/>
          <w:color w:val="000000"/>
          <w:sz w:val="20"/>
        </w:rPr>
        <w:t>Abbreviation: bold letter: common candidate from 3 algorithms (Pictar+ MiRanda+ Targetscan)</w:t>
      </w:r>
    </w:p>
    <w:p w:rsidR="00B8212D" w:rsidRPr="00FB0DDD" w:rsidRDefault="00B8212D" w:rsidP="00B8212D">
      <w:pPr>
        <w:rPr>
          <w:rFonts w:ascii="Arial" w:hAnsi="Arial"/>
          <w:sz w:val="20"/>
        </w:rPr>
      </w:pPr>
    </w:p>
    <w:p w:rsidR="00C46F86" w:rsidRPr="00FB0DDD" w:rsidRDefault="00475A11">
      <w:pPr>
        <w:rPr>
          <w:rFonts w:ascii="Arial" w:hAnsi="Arial"/>
          <w:sz w:val="20"/>
        </w:rPr>
      </w:pPr>
    </w:p>
    <w:sectPr w:rsidR="00C46F86" w:rsidRPr="00FB0DDD" w:rsidSect="00493181">
      <w:pgSz w:w="16838" w:h="11899" w:orient="landscape"/>
      <w:pgMar w:top="1701" w:right="1701" w:bottom="1701" w:left="1985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B8212D"/>
    <w:rsid w:val="00305621"/>
    <w:rsid w:val="0039653C"/>
    <w:rsid w:val="00475A11"/>
    <w:rsid w:val="00874094"/>
    <w:rsid w:val="008D0844"/>
    <w:rsid w:val="00B8212D"/>
    <w:rsid w:val="00B96DB5"/>
    <w:rsid w:val="00FB0DD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12D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0142B8"/>
    <w:rPr>
      <w:rFonts w:ascii="ヒラギノ角ゴ Pro W3" w:eastAsia="ヒラギノ角ゴ Pro W3" w:hAnsiTheme="minorHAnsi" w:cstheme="minorBidi"/>
      <w:sz w:val="18"/>
      <w:szCs w:val="18"/>
    </w:rPr>
  </w:style>
  <w:style w:type="table" w:styleId="a4">
    <w:name w:val="Table Grid"/>
    <w:basedOn w:val="a1"/>
    <w:uiPriority w:val="59"/>
    <w:rsid w:val="00B8212D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3</Words>
  <Characters>5377</Characters>
  <Application>Microsoft Macintosh Word</Application>
  <DocSecurity>0</DocSecurity>
  <Lines>44</Lines>
  <Paragraphs>10</Paragraphs>
  <ScaleCrop>false</ScaleCrop>
  <LinksUpToDate>false</LinksUpToDate>
  <CharactersWithSpaces>6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cp:lastModifiedBy>murakami yoshiki</cp:lastModifiedBy>
  <cp:revision>6</cp:revision>
  <dcterms:created xsi:type="dcterms:W3CDTF">2010-11-13T07:15:00Z</dcterms:created>
  <dcterms:modified xsi:type="dcterms:W3CDTF">2010-12-14T12:43:00Z</dcterms:modified>
</cp:coreProperties>
</file>